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A723D" w14:textId="77777777" w:rsidR="005C0B26" w:rsidRPr="00EC40F9" w:rsidRDefault="005C0B26" w:rsidP="005C0B26"/>
    <w:p w14:paraId="10FD641B" w14:textId="642BE954" w:rsidR="00140452" w:rsidRPr="00EC40F9" w:rsidRDefault="008044D1" w:rsidP="00EC40F9">
      <w:pPr>
        <w:spacing w:line="276" w:lineRule="auto"/>
        <w:ind w:right="-810"/>
        <w:jc w:val="both"/>
        <w:rPr>
          <w:sz w:val="28"/>
          <w:szCs w:val="28"/>
        </w:rPr>
      </w:pPr>
      <w:r w:rsidRPr="008044D1">
        <w:rPr>
          <w:b/>
        </w:rPr>
        <w:t>S3 Table</w:t>
      </w:r>
      <w:r w:rsidR="00917853" w:rsidRPr="00EC40F9">
        <w:t xml:space="preserve">. Proteins with high EST redundancy (two or more) identified in the Apical-forward and Basal-reverse SSH </w:t>
      </w:r>
      <w:proofErr w:type="spellStart"/>
      <w:r w:rsidR="00917853" w:rsidRPr="00EC40F9">
        <w:t>cDNA</w:t>
      </w:r>
      <w:proofErr w:type="spellEnd"/>
      <w:r w:rsidR="00917853" w:rsidRPr="00EC40F9">
        <w:t xml:space="preserve"> libraries of O. sativa </w:t>
      </w:r>
      <w:proofErr w:type="gramStart"/>
      <w:r w:rsidR="00917853" w:rsidRPr="00EC40F9">
        <w:t>cv</w:t>
      </w:r>
      <w:proofErr w:type="gramEnd"/>
      <w:r w:rsidR="00917853" w:rsidRPr="00EC40F9">
        <w:t xml:space="preserve"> </w:t>
      </w:r>
      <w:proofErr w:type="spellStart"/>
      <w:r w:rsidR="00917853" w:rsidRPr="00EC40F9">
        <w:t>Mahalaxmi</w:t>
      </w:r>
      <w:proofErr w:type="spellEnd"/>
      <w:r w:rsidR="00917853" w:rsidRPr="00EC40F9">
        <w:t xml:space="preserve">. The libraries were prepared using RNA isolated from the superior (apical) and inferior (basal) </w:t>
      </w:r>
      <w:proofErr w:type="spellStart"/>
      <w:r w:rsidR="00917853" w:rsidRPr="00EC40F9">
        <w:t>spikelets</w:t>
      </w:r>
      <w:proofErr w:type="spellEnd"/>
      <w:r w:rsidR="00917853" w:rsidRPr="00EC40F9">
        <w:t xml:space="preserve"> on the 3 </w:t>
      </w:r>
      <w:r w:rsidR="008752A7">
        <w:t xml:space="preserve">DAA </w:t>
      </w:r>
      <w:proofErr w:type="gramStart"/>
      <w:r w:rsidR="008752A7">
        <w:t>day</w:t>
      </w:r>
      <w:proofErr w:type="gramEnd"/>
      <w:r w:rsidR="008752A7">
        <w:t xml:space="preserve"> after </w:t>
      </w:r>
      <w:proofErr w:type="spellStart"/>
      <w:r w:rsidR="008752A7">
        <w:t>anthesis</w:t>
      </w:r>
      <w:bookmarkStart w:id="0" w:name="_GoBack"/>
      <w:bookmarkEnd w:id="0"/>
      <w:proofErr w:type="spellEnd"/>
      <w:r w:rsidR="00917853" w:rsidRPr="00EC40F9">
        <w:t xml:space="preserve">. The </w:t>
      </w:r>
      <w:proofErr w:type="spellStart"/>
      <w:r w:rsidR="00917853" w:rsidRPr="00EC40F9">
        <w:t>cDNAs</w:t>
      </w:r>
      <w:proofErr w:type="spellEnd"/>
      <w:r w:rsidR="00917853" w:rsidRPr="00EC40F9">
        <w:t xml:space="preserve"> of the library were cloned and transformed, and the ESTs from the clones were sequenced. </w:t>
      </w:r>
      <w:proofErr w:type="spellStart"/>
      <w:proofErr w:type="gramStart"/>
      <w:r w:rsidR="00917853" w:rsidRPr="00EC40F9">
        <w:rPr>
          <w:vertAlign w:val="superscript"/>
        </w:rPr>
        <w:t>a</w:t>
      </w:r>
      <w:r w:rsidR="00917853" w:rsidRPr="00EC40F9">
        <w:t>Percentage</w:t>
      </w:r>
      <w:proofErr w:type="spellEnd"/>
      <w:proofErr w:type="gramEnd"/>
      <w:r w:rsidR="00917853" w:rsidRPr="00EC40F9">
        <w:t xml:space="preserve"> of the fraction of ESTs representing a </w:t>
      </w:r>
      <w:proofErr w:type="spellStart"/>
      <w:r w:rsidR="00917853" w:rsidRPr="00EC40F9">
        <w:t>unigene</w:t>
      </w:r>
      <w:proofErr w:type="spellEnd"/>
      <w:r w:rsidR="00917853" w:rsidRPr="00EC40F9">
        <w:t>/total number of ESTs.</w:t>
      </w:r>
    </w:p>
    <w:p w14:paraId="63F62065" w14:textId="77777777" w:rsidR="005C0B26" w:rsidRPr="00EC40F9" w:rsidRDefault="005C0B26" w:rsidP="008D1B90">
      <w:pPr>
        <w:ind w:right="-720"/>
        <w:jc w:val="both"/>
        <w:rPr>
          <w:sz w:val="28"/>
          <w:szCs w:val="28"/>
        </w:rPr>
      </w:pPr>
    </w:p>
    <w:p w14:paraId="7445B28E" w14:textId="77777777" w:rsidR="00917853" w:rsidRDefault="00917853" w:rsidP="008D1B90">
      <w:pPr>
        <w:ind w:right="-720"/>
        <w:jc w:val="both"/>
        <w:rPr>
          <w:sz w:val="28"/>
          <w:szCs w:val="28"/>
        </w:rPr>
      </w:pPr>
    </w:p>
    <w:tbl>
      <w:tblPr>
        <w:tblW w:w="1017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10"/>
        <w:gridCol w:w="2551"/>
        <w:gridCol w:w="1418"/>
        <w:gridCol w:w="1276"/>
        <w:gridCol w:w="2521"/>
      </w:tblGrid>
      <w:tr w:rsidR="00917853" w:rsidRPr="00EC40F9" w14:paraId="224A7EF0" w14:textId="77777777" w:rsidTr="005B6E7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FF90F" w14:textId="77777777" w:rsidR="00917853" w:rsidRPr="00EC40F9" w:rsidRDefault="00917853" w:rsidP="005B6E7B">
            <w:pPr>
              <w:spacing w:before="120"/>
            </w:pPr>
            <w:proofErr w:type="spellStart"/>
            <w:r w:rsidRPr="00EC40F9">
              <w:t>GenBank</w:t>
            </w:r>
            <w:proofErr w:type="spellEnd"/>
            <w:r w:rsidRPr="00EC40F9">
              <w:t xml:space="preserve"> acces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27783" w14:textId="77777777" w:rsidR="00917853" w:rsidRPr="00EC40F9" w:rsidRDefault="00917853" w:rsidP="005B6E7B">
            <w:pPr>
              <w:spacing w:before="120"/>
            </w:pPr>
            <w:r w:rsidRPr="00EC40F9">
              <w:t>Name of the proteins/gen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FA5DF" w14:textId="77777777" w:rsidR="00917853" w:rsidRPr="00EC40F9" w:rsidRDefault="00917853" w:rsidP="005B6E7B">
            <w:pPr>
              <w:spacing w:before="120"/>
            </w:pPr>
            <w:r w:rsidRPr="00EC40F9">
              <w:t>EST redundancy (%)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B2837" w14:textId="77777777" w:rsidR="00917853" w:rsidRPr="00EC40F9" w:rsidRDefault="00917853" w:rsidP="005B6E7B">
            <w:pPr>
              <w:spacing w:before="120"/>
            </w:pPr>
            <w:r w:rsidRPr="00EC40F9">
              <w:t>BLASTX search E-value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29568" w14:textId="77777777" w:rsidR="00917853" w:rsidRPr="00EC40F9" w:rsidRDefault="00917853" w:rsidP="005B6E7B">
            <w:pPr>
              <w:spacing w:before="120"/>
            </w:pPr>
            <w:r w:rsidRPr="00EC40F9">
              <w:t>Biological function</w:t>
            </w:r>
          </w:p>
        </w:tc>
      </w:tr>
      <w:tr w:rsidR="00917853" w:rsidRPr="00EC40F9" w14:paraId="5F5156DA" w14:textId="77777777" w:rsidTr="00EC40F9">
        <w:tc>
          <w:tcPr>
            <w:tcW w:w="1017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EF493F5" w14:textId="77777777" w:rsidR="00917853" w:rsidRPr="00EC40F9" w:rsidRDefault="00917853" w:rsidP="005B6E7B">
            <w:pPr>
              <w:spacing w:before="120"/>
              <w:rPr>
                <w:b/>
              </w:rPr>
            </w:pPr>
            <w:r w:rsidRPr="00EC40F9">
              <w:rPr>
                <w:b/>
              </w:rPr>
              <w:t xml:space="preserve">Clones from Apical-Forward SSH </w:t>
            </w:r>
            <w:proofErr w:type="spellStart"/>
            <w:r w:rsidRPr="00EC40F9">
              <w:rPr>
                <w:b/>
              </w:rPr>
              <w:t>cDNA</w:t>
            </w:r>
            <w:proofErr w:type="spellEnd"/>
            <w:r w:rsidRPr="00EC40F9">
              <w:rPr>
                <w:b/>
              </w:rPr>
              <w:t xml:space="preserve"> library</w:t>
            </w:r>
          </w:p>
          <w:p w14:paraId="27DCDE85" w14:textId="77777777" w:rsidR="00EC40F9" w:rsidRPr="00EC40F9" w:rsidRDefault="00EC40F9" w:rsidP="005B6E7B">
            <w:pPr>
              <w:spacing w:before="120"/>
              <w:rPr>
                <w:rFonts w:eastAsia="ＭＳ ゴシック"/>
                <w:b/>
              </w:rPr>
            </w:pPr>
          </w:p>
        </w:tc>
      </w:tr>
      <w:tr w:rsidR="00917853" w:rsidRPr="00EC40F9" w14:paraId="38D9DA1E" w14:textId="77777777" w:rsidTr="005B6E7B">
        <w:tc>
          <w:tcPr>
            <w:tcW w:w="2410" w:type="dxa"/>
            <w:shd w:val="clear" w:color="auto" w:fill="auto"/>
          </w:tcPr>
          <w:p w14:paraId="4E7DCE6C" w14:textId="77777777" w:rsidR="00917853" w:rsidRPr="00EC40F9" w:rsidRDefault="00917853" w:rsidP="005B6E7B">
            <w:pPr>
              <w:spacing w:before="120"/>
            </w:pPr>
            <w:r w:rsidRPr="00EC40F9">
              <w:t>LOC_OS11G24484.1</w:t>
            </w:r>
          </w:p>
        </w:tc>
        <w:tc>
          <w:tcPr>
            <w:tcW w:w="2551" w:type="dxa"/>
            <w:shd w:val="clear" w:color="auto" w:fill="auto"/>
          </w:tcPr>
          <w:p w14:paraId="4B64EE49" w14:textId="77777777" w:rsidR="00917853" w:rsidRPr="00EC40F9" w:rsidRDefault="00917853" w:rsidP="005B6E7B">
            <w:pPr>
              <w:spacing w:before="120"/>
            </w:pPr>
            <w:r w:rsidRPr="00EC40F9">
              <w:t>Beta-</w:t>
            </w:r>
            <w:proofErr w:type="spellStart"/>
            <w:r w:rsidRPr="00EC40F9">
              <w:t>ketoacyl</w:t>
            </w:r>
            <w:proofErr w:type="spellEnd"/>
            <w:r w:rsidRPr="00EC40F9">
              <w:t xml:space="preserve"> </w:t>
            </w:r>
            <w:proofErr w:type="spellStart"/>
            <w:r w:rsidRPr="00EC40F9">
              <w:t>reductase</w:t>
            </w:r>
            <w:proofErr w:type="spellEnd"/>
            <w:r w:rsidRPr="00EC40F9">
              <w:t xml:space="preserve"> 1</w:t>
            </w:r>
          </w:p>
        </w:tc>
        <w:tc>
          <w:tcPr>
            <w:tcW w:w="1418" w:type="dxa"/>
            <w:shd w:val="clear" w:color="auto" w:fill="auto"/>
          </w:tcPr>
          <w:p w14:paraId="7A163351" w14:textId="77777777" w:rsidR="00917853" w:rsidRPr="00EC40F9" w:rsidRDefault="00917853" w:rsidP="005B6E7B">
            <w:pPr>
              <w:spacing w:before="120"/>
            </w:pPr>
            <w:r w:rsidRPr="00EC40F9">
              <w:t>14.83</w:t>
            </w:r>
          </w:p>
        </w:tc>
        <w:tc>
          <w:tcPr>
            <w:tcW w:w="1276" w:type="dxa"/>
            <w:shd w:val="clear" w:color="auto" w:fill="auto"/>
          </w:tcPr>
          <w:p w14:paraId="40BBB199" w14:textId="77777777" w:rsidR="00917853" w:rsidRPr="00EC40F9" w:rsidRDefault="00917853" w:rsidP="005B6E7B">
            <w:pPr>
              <w:spacing w:before="120"/>
            </w:pPr>
            <w:r w:rsidRPr="00EC40F9">
              <w:t>0.0</w:t>
            </w:r>
          </w:p>
        </w:tc>
        <w:tc>
          <w:tcPr>
            <w:tcW w:w="2521" w:type="dxa"/>
            <w:shd w:val="clear" w:color="auto" w:fill="auto"/>
          </w:tcPr>
          <w:p w14:paraId="7B990821" w14:textId="77777777" w:rsidR="00917853" w:rsidRPr="00EC40F9" w:rsidRDefault="00917853" w:rsidP="005B6E7B">
            <w:pPr>
              <w:spacing w:before="120"/>
            </w:pPr>
            <w:r w:rsidRPr="00EC40F9">
              <w:t>An enzyme participating in fatty acid biosynthesis</w:t>
            </w:r>
          </w:p>
        </w:tc>
      </w:tr>
      <w:tr w:rsidR="00917853" w:rsidRPr="00EC40F9" w14:paraId="378DECB1" w14:textId="77777777" w:rsidTr="005B6E7B">
        <w:tc>
          <w:tcPr>
            <w:tcW w:w="2410" w:type="dxa"/>
            <w:shd w:val="clear" w:color="auto" w:fill="auto"/>
          </w:tcPr>
          <w:p w14:paraId="18917BC1" w14:textId="77777777" w:rsidR="00917853" w:rsidRPr="00EC40F9" w:rsidRDefault="00917853" w:rsidP="005B6E7B">
            <w:pPr>
              <w:spacing w:before="120"/>
            </w:pPr>
            <w:r w:rsidRPr="00EC40F9">
              <w:t>LOC_OS09G25760.1</w:t>
            </w:r>
          </w:p>
        </w:tc>
        <w:tc>
          <w:tcPr>
            <w:tcW w:w="2551" w:type="dxa"/>
            <w:shd w:val="clear" w:color="auto" w:fill="auto"/>
          </w:tcPr>
          <w:p w14:paraId="20456033" w14:textId="77777777" w:rsidR="00917853" w:rsidRPr="00EC40F9" w:rsidRDefault="00917853" w:rsidP="005B6E7B">
            <w:pPr>
              <w:spacing w:before="120"/>
            </w:pPr>
            <w:r w:rsidRPr="00EC40F9">
              <w:t>Senescence-associated protein 5</w:t>
            </w:r>
          </w:p>
        </w:tc>
        <w:tc>
          <w:tcPr>
            <w:tcW w:w="1418" w:type="dxa"/>
            <w:shd w:val="clear" w:color="auto" w:fill="auto"/>
          </w:tcPr>
          <w:p w14:paraId="20884A23" w14:textId="77777777" w:rsidR="00917853" w:rsidRPr="00EC40F9" w:rsidRDefault="00917853" w:rsidP="005B6E7B">
            <w:pPr>
              <w:spacing w:before="120"/>
            </w:pPr>
            <w:r w:rsidRPr="00EC40F9">
              <w:t>12.91</w:t>
            </w:r>
          </w:p>
        </w:tc>
        <w:tc>
          <w:tcPr>
            <w:tcW w:w="1276" w:type="dxa"/>
            <w:shd w:val="clear" w:color="auto" w:fill="auto"/>
          </w:tcPr>
          <w:p w14:paraId="2790F0BD" w14:textId="77777777" w:rsidR="00917853" w:rsidRPr="00EC40F9" w:rsidRDefault="00917853" w:rsidP="005B6E7B">
            <w:pPr>
              <w:spacing w:before="120"/>
            </w:pPr>
            <w:r w:rsidRPr="00EC40F9">
              <w:t>0.0</w:t>
            </w:r>
          </w:p>
        </w:tc>
        <w:tc>
          <w:tcPr>
            <w:tcW w:w="2521" w:type="dxa"/>
            <w:shd w:val="clear" w:color="auto" w:fill="auto"/>
          </w:tcPr>
          <w:p w14:paraId="7E705C32" w14:textId="77777777" w:rsidR="00917853" w:rsidRPr="00EC40F9" w:rsidRDefault="00917853" w:rsidP="005B6E7B">
            <w:pPr>
              <w:spacing w:before="120"/>
              <w:rPr>
                <w:rFonts w:eastAsia="ＭＳ ゴシック"/>
              </w:rPr>
            </w:pPr>
            <w:r w:rsidRPr="00EC40F9">
              <w:t>An integral component of the membrane with unknown function</w:t>
            </w:r>
          </w:p>
        </w:tc>
      </w:tr>
      <w:tr w:rsidR="00917853" w:rsidRPr="00EC40F9" w14:paraId="0A411608" w14:textId="77777777" w:rsidTr="005B6E7B">
        <w:tc>
          <w:tcPr>
            <w:tcW w:w="2410" w:type="dxa"/>
            <w:shd w:val="clear" w:color="auto" w:fill="auto"/>
          </w:tcPr>
          <w:p w14:paraId="5ABE05F6" w14:textId="77777777" w:rsidR="00917853" w:rsidRPr="00EC40F9" w:rsidRDefault="00917853" w:rsidP="005B6E7B">
            <w:pPr>
              <w:spacing w:before="120"/>
            </w:pPr>
            <w:r w:rsidRPr="00EC40F9">
              <w:t>LOC_OS04G32020.1</w:t>
            </w:r>
          </w:p>
        </w:tc>
        <w:tc>
          <w:tcPr>
            <w:tcW w:w="2551" w:type="dxa"/>
            <w:shd w:val="clear" w:color="auto" w:fill="auto"/>
          </w:tcPr>
          <w:p w14:paraId="46F78908" w14:textId="77777777" w:rsidR="00917853" w:rsidRPr="00EC40F9" w:rsidRDefault="00917853" w:rsidP="005B6E7B">
            <w:pPr>
              <w:spacing w:before="120"/>
            </w:pPr>
            <w:r w:rsidRPr="00EC40F9">
              <w:t>2-oxoglutarate dehydrogenase, E1 component</w:t>
            </w:r>
          </w:p>
        </w:tc>
        <w:tc>
          <w:tcPr>
            <w:tcW w:w="1418" w:type="dxa"/>
            <w:shd w:val="clear" w:color="auto" w:fill="auto"/>
          </w:tcPr>
          <w:p w14:paraId="2150C981" w14:textId="77777777" w:rsidR="00917853" w:rsidRPr="00EC40F9" w:rsidRDefault="00917853" w:rsidP="005B6E7B">
            <w:pPr>
              <w:spacing w:before="120"/>
            </w:pPr>
            <w:r w:rsidRPr="00EC40F9">
              <w:t>12.36</w:t>
            </w:r>
          </w:p>
        </w:tc>
        <w:tc>
          <w:tcPr>
            <w:tcW w:w="1276" w:type="dxa"/>
            <w:shd w:val="clear" w:color="auto" w:fill="auto"/>
          </w:tcPr>
          <w:p w14:paraId="334F2C49" w14:textId="77777777" w:rsidR="00917853" w:rsidRPr="00EC40F9" w:rsidRDefault="00917853" w:rsidP="005B6E7B">
            <w:pPr>
              <w:spacing w:before="120"/>
            </w:pPr>
            <w:r w:rsidRPr="00EC40F9">
              <w:t>1e-141</w:t>
            </w:r>
          </w:p>
        </w:tc>
        <w:tc>
          <w:tcPr>
            <w:tcW w:w="2521" w:type="dxa"/>
            <w:shd w:val="clear" w:color="auto" w:fill="auto"/>
          </w:tcPr>
          <w:p w14:paraId="7F62BEDD" w14:textId="77777777" w:rsidR="00917853" w:rsidRPr="00EC40F9" w:rsidRDefault="00917853" w:rsidP="005B6E7B">
            <w:pPr>
              <w:spacing w:before="120"/>
              <w:rPr>
                <w:rFonts w:eastAsia="ＭＳ ゴシック"/>
              </w:rPr>
            </w:pPr>
            <w:r w:rsidRPr="00EC40F9">
              <w:t xml:space="preserve">A key enzyme of the TCA cycle that converts 2-oxoglutarate to </w:t>
            </w:r>
            <w:proofErr w:type="spellStart"/>
            <w:r w:rsidRPr="00EC40F9">
              <w:t>succinyl</w:t>
            </w:r>
            <w:proofErr w:type="spellEnd"/>
            <w:r w:rsidRPr="00EC40F9">
              <w:t>-CoA</w:t>
            </w:r>
          </w:p>
        </w:tc>
      </w:tr>
      <w:tr w:rsidR="00917853" w:rsidRPr="00EC40F9" w14:paraId="7AF8E928" w14:textId="77777777" w:rsidTr="005B6E7B">
        <w:tc>
          <w:tcPr>
            <w:tcW w:w="2410" w:type="dxa"/>
            <w:shd w:val="clear" w:color="auto" w:fill="auto"/>
          </w:tcPr>
          <w:p w14:paraId="7DF6DA30" w14:textId="77777777" w:rsidR="00917853" w:rsidRPr="00EC40F9" w:rsidRDefault="00917853" w:rsidP="005B6E7B">
            <w:pPr>
              <w:spacing w:before="120"/>
            </w:pPr>
            <w:r w:rsidRPr="00EC40F9">
              <w:t>LOC_OS11G36390.1</w:t>
            </w:r>
          </w:p>
        </w:tc>
        <w:tc>
          <w:tcPr>
            <w:tcW w:w="2551" w:type="dxa"/>
            <w:shd w:val="clear" w:color="auto" w:fill="auto"/>
          </w:tcPr>
          <w:p w14:paraId="021D66DE" w14:textId="77777777" w:rsidR="00917853" w:rsidRPr="00EC40F9" w:rsidRDefault="00917853" w:rsidP="005B6E7B">
            <w:pPr>
              <w:spacing w:before="120"/>
            </w:pPr>
            <w:r w:rsidRPr="00EC40F9">
              <w:t>RFC1, the largest subunit of replication factor C</w:t>
            </w:r>
          </w:p>
        </w:tc>
        <w:tc>
          <w:tcPr>
            <w:tcW w:w="1418" w:type="dxa"/>
            <w:shd w:val="clear" w:color="auto" w:fill="auto"/>
          </w:tcPr>
          <w:p w14:paraId="3CFFF6D7" w14:textId="77777777" w:rsidR="00917853" w:rsidRPr="00EC40F9" w:rsidRDefault="00917853" w:rsidP="005B6E7B">
            <w:pPr>
              <w:spacing w:before="120"/>
            </w:pPr>
            <w:r w:rsidRPr="00EC40F9">
              <w:t>6.04</w:t>
            </w:r>
          </w:p>
        </w:tc>
        <w:tc>
          <w:tcPr>
            <w:tcW w:w="1276" w:type="dxa"/>
            <w:shd w:val="clear" w:color="auto" w:fill="auto"/>
          </w:tcPr>
          <w:p w14:paraId="42AD65AF" w14:textId="77777777" w:rsidR="00917853" w:rsidRPr="00EC40F9" w:rsidRDefault="00917853" w:rsidP="005B6E7B">
            <w:pPr>
              <w:spacing w:before="120"/>
            </w:pPr>
            <w:r w:rsidRPr="00EC40F9">
              <w:t>0.0</w:t>
            </w:r>
          </w:p>
        </w:tc>
        <w:tc>
          <w:tcPr>
            <w:tcW w:w="2521" w:type="dxa"/>
            <w:shd w:val="clear" w:color="auto" w:fill="auto"/>
          </w:tcPr>
          <w:p w14:paraId="1122B14F" w14:textId="77777777" w:rsidR="00917853" w:rsidRPr="00EC40F9" w:rsidRDefault="00917853" w:rsidP="005B6E7B">
            <w:pPr>
              <w:spacing w:before="120"/>
            </w:pPr>
            <w:r w:rsidRPr="00EC40F9">
              <w:t>Required for DNA replication</w:t>
            </w:r>
          </w:p>
        </w:tc>
      </w:tr>
      <w:tr w:rsidR="00917853" w:rsidRPr="00EC40F9" w14:paraId="740B6F72" w14:textId="77777777" w:rsidTr="005B6E7B">
        <w:tc>
          <w:tcPr>
            <w:tcW w:w="2410" w:type="dxa"/>
            <w:shd w:val="clear" w:color="auto" w:fill="auto"/>
          </w:tcPr>
          <w:p w14:paraId="3A158BFB" w14:textId="77777777" w:rsidR="00917853" w:rsidRPr="00EC40F9" w:rsidRDefault="00917853" w:rsidP="005B6E7B">
            <w:pPr>
              <w:spacing w:before="120"/>
            </w:pPr>
            <w:r w:rsidRPr="00EC40F9">
              <w:t>LOC_OS05G32660.1</w:t>
            </w:r>
          </w:p>
        </w:tc>
        <w:tc>
          <w:tcPr>
            <w:tcW w:w="2551" w:type="dxa"/>
            <w:shd w:val="clear" w:color="auto" w:fill="auto"/>
          </w:tcPr>
          <w:p w14:paraId="67A7FE1D" w14:textId="77777777" w:rsidR="00917853" w:rsidRPr="00EC40F9" w:rsidRDefault="00917853" w:rsidP="005B6E7B">
            <w:pPr>
              <w:spacing w:before="120"/>
            </w:pPr>
            <w:proofErr w:type="spellStart"/>
            <w:r w:rsidRPr="00EC40F9">
              <w:t>Leucine</w:t>
            </w:r>
            <w:proofErr w:type="spellEnd"/>
            <w:r w:rsidRPr="00EC40F9">
              <w:t>-rich repeat (LRR) family protein</w:t>
            </w:r>
          </w:p>
        </w:tc>
        <w:tc>
          <w:tcPr>
            <w:tcW w:w="1418" w:type="dxa"/>
            <w:shd w:val="clear" w:color="auto" w:fill="auto"/>
          </w:tcPr>
          <w:p w14:paraId="32CC87E3" w14:textId="77777777" w:rsidR="00917853" w:rsidRPr="00EC40F9" w:rsidRDefault="00917853" w:rsidP="005B6E7B">
            <w:pPr>
              <w:spacing w:before="120"/>
            </w:pPr>
            <w:r w:rsidRPr="00EC40F9">
              <w:t>5.76</w:t>
            </w:r>
          </w:p>
        </w:tc>
        <w:tc>
          <w:tcPr>
            <w:tcW w:w="1276" w:type="dxa"/>
            <w:shd w:val="clear" w:color="auto" w:fill="auto"/>
          </w:tcPr>
          <w:p w14:paraId="6B85D1C6" w14:textId="77777777" w:rsidR="00917853" w:rsidRPr="00EC40F9" w:rsidRDefault="00917853" w:rsidP="005B6E7B">
            <w:pPr>
              <w:spacing w:before="120"/>
            </w:pPr>
            <w:r w:rsidRPr="00EC40F9">
              <w:t>0.0</w:t>
            </w:r>
          </w:p>
        </w:tc>
        <w:tc>
          <w:tcPr>
            <w:tcW w:w="2521" w:type="dxa"/>
            <w:shd w:val="clear" w:color="auto" w:fill="auto"/>
          </w:tcPr>
          <w:p w14:paraId="07CD8F9F" w14:textId="77777777" w:rsidR="00917853" w:rsidRPr="00EC40F9" w:rsidRDefault="00917853" w:rsidP="005B6E7B">
            <w:pPr>
              <w:spacing w:before="120"/>
              <w:rPr>
                <w:rFonts w:eastAsia="Cambria"/>
              </w:rPr>
            </w:pPr>
            <w:r w:rsidRPr="00EC40F9">
              <w:t>Provides a structural framework for the protein-protein interactions and has unknown function.</w:t>
            </w:r>
          </w:p>
        </w:tc>
      </w:tr>
      <w:tr w:rsidR="00917853" w:rsidRPr="00EC40F9" w14:paraId="46D670E7" w14:textId="77777777" w:rsidTr="005B6E7B">
        <w:tc>
          <w:tcPr>
            <w:tcW w:w="2410" w:type="dxa"/>
            <w:shd w:val="clear" w:color="auto" w:fill="auto"/>
          </w:tcPr>
          <w:p w14:paraId="75BF5A74" w14:textId="77777777" w:rsidR="00917853" w:rsidRPr="00EC40F9" w:rsidRDefault="00917853" w:rsidP="005B6E7B">
            <w:pPr>
              <w:spacing w:before="120"/>
            </w:pPr>
            <w:r w:rsidRPr="00EC40F9">
              <w:t>LOC_OS01G14860.3</w:t>
            </w:r>
          </w:p>
        </w:tc>
        <w:tc>
          <w:tcPr>
            <w:tcW w:w="2551" w:type="dxa"/>
            <w:shd w:val="clear" w:color="auto" w:fill="auto"/>
          </w:tcPr>
          <w:p w14:paraId="48FDFFAA" w14:textId="77777777" w:rsidR="00917853" w:rsidRPr="00EC40F9" w:rsidRDefault="00917853" w:rsidP="005B6E7B">
            <w:pPr>
              <w:spacing w:before="120"/>
            </w:pPr>
            <w:r w:rsidRPr="00EC40F9">
              <w:t>Glycogen synthase kinase-3 homolog MsK-3</w:t>
            </w:r>
          </w:p>
        </w:tc>
        <w:tc>
          <w:tcPr>
            <w:tcW w:w="1418" w:type="dxa"/>
            <w:shd w:val="clear" w:color="auto" w:fill="auto"/>
          </w:tcPr>
          <w:p w14:paraId="5345E969" w14:textId="77777777" w:rsidR="00917853" w:rsidRPr="00EC40F9" w:rsidRDefault="00917853" w:rsidP="005B6E7B">
            <w:pPr>
              <w:spacing w:before="120"/>
            </w:pPr>
            <w:r w:rsidRPr="00EC40F9">
              <w:t>5.49</w:t>
            </w:r>
          </w:p>
        </w:tc>
        <w:tc>
          <w:tcPr>
            <w:tcW w:w="1276" w:type="dxa"/>
            <w:shd w:val="clear" w:color="auto" w:fill="auto"/>
          </w:tcPr>
          <w:p w14:paraId="3C183404" w14:textId="77777777" w:rsidR="00917853" w:rsidRPr="00EC40F9" w:rsidRDefault="00917853" w:rsidP="005B6E7B">
            <w:pPr>
              <w:spacing w:before="120"/>
            </w:pPr>
            <w:r w:rsidRPr="00EC40F9">
              <w:t>0.0</w:t>
            </w:r>
          </w:p>
        </w:tc>
        <w:tc>
          <w:tcPr>
            <w:tcW w:w="2521" w:type="dxa"/>
            <w:shd w:val="clear" w:color="auto" w:fill="auto"/>
          </w:tcPr>
          <w:p w14:paraId="07905340" w14:textId="77777777" w:rsidR="00917853" w:rsidRPr="00EC40F9" w:rsidRDefault="00917853" w:rsidP="005B6E7B">
            <w:pPr>
              <w:spacing w:before="120"/>
              <w:rPr>
                <w:rFonts w:eastAsia="ＭＳ ゴシック"/>
              </w:rPr>
            </w:pPr>
            <w:r w:rsidRPr="00EC40F9">
              <w:t>A serine/threonine kinase that phosphorylates a wide range of proteins</w:t>
            </w:r>
          </w:p>
        </w:tc>
      </w:tr>
      <w:tr w:rsidR="00917853" w:rsidRPr="00EC40F9" w14:paraId="56E901C9" w14:textId="77777777" w:rsidTr="005B6E7B">
        <w:tc>
          <w:tcPr>
            <w:tcW w:w="2410" w:type="dxa"/>
            <w:shd w:val="clear" w:color="auto" w:fill="auto"/>
          </w:tcPr>
          <w:p w14:paraId="2BB61FAB" w14:textId="77777777" w:rsidR="00917853" w:rsidRPr="00EC40F9" w:rsidRDefault="00917853" w:rsidP="005B6E7B">
            <w:pPr>
              <w:spacing w:before="120"/>
            </w:pPr>
            <w:r w:rsidRPr="00EC40F9">
              <w:t>LOC_OS02G05610.1</w:t>
            </w:r>
          </w:p>
        </w:tc>
        <w:tc>
          <w:tcPr>
            <w:tcW w:w="2551" w:type="dxa"/>
            <w:shd w:val="clear" w:color="auto" w:fill="auto"/>
          </w:tcPr>
          <w:p w14:paraId="04E99D1F" w14:textId="77777777" w:rsidR="00917853" w:rsidRPr="00EC40F9" w:rsidRDefault="00917853" w:rsidP="005B6E7B">
            <w:pPr>
              <w:spacing w:before="120"/>
            </w:pPr>
            <w:r w:rsidRPr="00EC40F9">
              <w:t>Zinc finger (</w:t>
            </w:r>
            <w:proofErr w:type="spellStart"/>
            <w:r w:rsidRPr="00EC40F9">
              <w:t>Znf</w:t>
            </w:r>
            <w:proofErr w:type="spellEnd"/>
            <w:r w:rsidRPr="00EC40F9">
              <w:t>), C2H2-type domain containing protein</w:t>
            </w:r>
          </w:p>
        </w:tc>
        <w:tc>
          <w:tcPr>
            <w:tcW w:w="1418" w:type="dxa"/>
            <w:shd w:val="clear" w:color="auto" w:fill="auto"/>
          </w:tcPr>
          <w:p w14:paraId="113D5201" w14:textId="77777777" w:rsidR="00917853" w:rsidRPr="00EC40F9" w:rsidRDefault="00917853" w:rsidP="005B6E7B">
            <w:pPr>
              <w:spacing w:before="120"/>
            </w:pPr>
            <w:r w:rsidRPr="00EC40F9">
              <w:t>2.47</w:t>
            </w:r>
          </w:p>
        </w:tc>
        <w:tc>
          <w:tcPr>
            <w:tcW w:w="1276" w:type="dxa"/>
            <w:shd w:val="clear" w:color="auto" w:fill="auto"/>
          </w:tcPr>
          <w:p w14:paraId="787FBC7D" w14:textId="77777777" w:rsidR="00917853" w:rsidRPr="00EC40F9" w:rsidRDefault="00917853" w:rsidP="005B6E7B">
            <w:pPr>
              <w:spacing w:before="120"/>
            </w:pPr>
            <w:r w:rsidRPr="00EC40F9">
              <w:t>0.0</w:t>
            </w:r>
          </w:p>
        </w:tc>
        <w:tc>
          <w:tcPr>
            <w:tcW w:w="2521" w:type="dxa"/>
            <w:shd w:val="clear" w:color="auto" w:fill="auto"/>
          </w:tcPr>
          <w:p w14:paraId="576EF63A" w14:textId="77777777" w:rsidR="00917853" w:rsidRPr="00EC40F9" w:rsidRDefault="00917853" w:rsidP="005B6E7B">
            <w:pPr>
              <w:spacing w:before="120"/>
            </w:pPr>
            <w:proofErr w:type="spellStart"/>
            <w:r w:rsidRPr="00EC40F9">
              <w:t>Znf</w:t>
            </w:r>
            <w:proofErr w:type="spellEnd"/>
            <w:r w:rsidRPr="00EC40F9">
              <w:t>-containing proteins function in gene transcription, translation, chromatin remodeling, etc.</w:t>
            </w:r>
          </w:p>
        </w:tc>
      </w:tr>
      <w:tr w:rsidR="00917853" w:rsidRPr="00EC40F9" w14:paraId="31C54A48" w14:textId="77777777" w:rsidTr="005B6E7B">
        <w:tc>
          <w:tcPr>
            <w:tcW w:w="2410" w:type="dxa"/>
            <w:shd w:val="clear" w:color="auto" w:fill="auto"/>
          </w:tcPr>
          <w:p w14:paraId="43F65961" w14:textId="77777777" w:rsidR="00917853" w:rsidRPr="00EC40F9" w:rsidRDefault="00917853" w:rsidP="005B6E7B">
            <w:pPr>
              <w:spacing w:before="120"/>
            </w:pPr>
            <w:r w:rsidRPr="00EC40F9">
              <w:t>LOC_Os09g03610.1</w:t>
            </w:r>
          </w:p>
        </w:tc>
        <w:tc>
          <w:tcPr>
            <w:tcW w:w="2551" w:type="dxa"/>
            <w:shd w:val="clear" w:color="auto" w:fill="auto"/>
          </w:tcPr>
          <w:p w14:paraId="5CCFC484" w14:textId="77777777" w:rsidR="00917853" w:rsidRPr="00EC40F9" w:rsidRDefault="00917853" w:rsidP="005B6E7B">
            <w:pPr>
              <w:spacing w:before="120"/>
            </w:pPr>
            <w:r w:rsidRPr="00EC40F9">
              <w:t xml:space="preserve">RNA recognition motif </w:t>
            </w:r>
            <w:r w:rsidRPr="00EC40F9">
              <w:lastRenderedPageBreak/>
              <w:t>(RRM) of rice flowering time control protein FCA</w:t>
            </w:r>
          </w:p>
        </w:tc>
        <w:tc>
          <w:tcPr>
            <w:tcW w:w="1418" w:type="dxa"/>
            <w:shd w:val="clear" w:color="auto" w:fill="auto"/>
          </w:tcPr>
          <w:p w14:paraId="29B2D379" w14:textId="77777777" w:rsidR="00917853" w:rsidRPr="00EC40F9" w:rsidRDefault="00917853" w:rsidP="005B6E7B">
            <w:pPr>
              <w:spacing w:before="120"/>
            </w:pPr>
            <w:r w:rsidRPr="00EC40F9">
              <w:lastRenderedPageBreak/>
              <w:t>2.19</w:t>
            </w:r>
          </w:p>
        </w:tc>
        <w:tc>
          <w:tcPr>
            <w:tcW w:w="1276" w:type="dxa"/>
            <w:shd w:val="clear" w:color="auto" w:fill="auto"/>
          </w:tcPr>
          <w:p w14:paraId="4C67826D" w14:textId="77777777" w:rsidR="00917853" w:rsidRPr="00EC40F9" w:rsidRDefault="00917853" w:rsidP="005B6E7B">
            <w:pPr>
              <w:spacing w:before="120"/>
            </w:pPr>
            <w:r w:rsidRPr="00EC40F9">
              <w:t>5e-51</w:t>
            </w:r>
          </w:p>
        </w:tc>
        <w:tc>
          <w:tcPr>
            <w:tcW w:w="2521" w:type="dxa"/>
            <w:shd w:val="clear" w:color="auto" w:fill="auto"/>
          </w:tcPr>
          <w:p w14:paraId="3A0375A7" w14:textId="77777777" w:rsidR="00917853" w:rsidRPr="00EC40F9" w:rsidRDefault="00917853" w:rsidP="005B6E7B">
            <w:pPr>
              <w:spacing w:before="120"/>
            </w:pPr>
            <w:r w:rsidRPr="00EC40F9">
              <w:t xml:space="preserve">Required for control of </w:t>
            </w:r>
            <w:r w:rsidRPr="00EC40F9">
              <w:lastRenderedPageBreak/>
              <w:t>the flowering time</w:t>
            </w:r>
          </w:p>
        </w:tc>
      </w:tr>
      <w:tr w:rsidR="00917853" w:rsidRPr="00EC40F9" w14:paraId="47324B50" w14:textId="77777777" w:rsidTr="00EC40F9">
        <w:tc>
          <w:tcPr>
            <w:tcW w:w="10176" w:type="dxa"/>
            <w:gridSpan w:val="5"/>
            <w:shd w:val="clear" w:color="auto" w:fill="auto"/>
          </w:tcPr>
          <w:p w14:paraId="78BF71FC" w14:textId="77777777" w:rsidR="00917853" w:rsidRPr="004133CE" w:rsidRDefault="00917853" w:rsidP="005B6E7B">
            <w:pPr>
              <w:spacing w:before="120"/>
              <w:rPr>
                <w:b/>
              </w:rPr>
            </w:pPr>
          </w:p>
          <w:p w14:paraId="6384DBD6" w14:textId="77777777" w:rsidR="00917853" w:rsidRPr="004133CE" w:rsidRDefault="00917853" w:rsidP="005B6E7B">
            <w:pPr>
              <w:spacing w:before="120"/>
              <w:rPr>
                <w:b/>
              </w:rPr>
            </w:pPr>
            <w:r w:rsidRPr="004133CE">
              <w:rPr>
                <w:b/>
              </w:rPr>
              <w:t xml:space="preserve">Clones from Basal-Reverse SSH </w:t>
            </w:r>
            <w:proofErr w:type="spellStart"/>
            <w:r w:rsidRPr="004133CE">
              <w:rPr>
                <w:b/>
              </w:rPr>
              <w:t>cDNA</w:t>
            </w:r>
            <w:proofErr w:type="spellEnd"/>
            <w:r w:rsidRPr="004133CE">
              <w:rPr>
                <w:b/>
              </w:rPr>
              <w:t xml:space="preserve"> library</w:t>
            </w:r>
          </w:p>
          <w:p w14:paraId="7AF2945A" w14:textId="77777777" w:rsidR="004133CE" w:rsidRPr="004133CE" w:rsidRDefault="004133CE" w:rsidP="005B6E7B">
            <w:pPr>
              <w:spacing w:before="120"/>
              <w:rPr>
                <w:rFonts w:eastAsia="ＭＳ ゴシック"/>
                <w:b/>
              </w:rPr>
            </w:pPr>
          </w:p>
        </w:tc>
      </w:tr>
      <w:tr w:rsidR="00917853" w:rsidRPr="00EC40F9" w14:paraId="5F9DBA65" w14:textId="77777777" w:rsidTr="005B6E7B">
        <w:tc>
          <w:tcPr>
            <w:tcW w:w="2410" w:type="dxa"/>
            <w:shd w:val="clear" w:color="auto" w:fill="auto"/>
          </w:tcPr>
          <w:p w14:paraId="6F801766" w14:textId="77777777" w:rsidR="00917853" w:rsidRPr="00EC40F9" w:rsidRDefault="00917853" w:rsidP="005B6E7B">
            <w:pPr>
              <w:spacing w:before="120"/>
            </w:pPr>
            <w:r w:rsidRPr="00EC40F9">
              <w:t>LOC_OS06G51220.2</w:t>
            </w:r>
          </w:p>
        </w:tc>
        <w:tc>
          <w:tcPr>
            <w:tcW w:w="2551" w:type="dxa"/>
            <w:shd w:val="clear" w:color="auto" w:fill="auto"/>
          </w:tcPr>
          <w:p w14:paraId="200E8E01" w14:textId="77777777" w:rsidR="00917853" w:rsidRPr="00EC40F9" w:rsidRDefault="00917853" w:rsidP="005B6E7B">
            <w:pPr>
              <w:spacing w:before="120"/>
            </w:pPr>
            <w:r w:rsidRPr="00EC40F9">
              <w:t>HMG1 protein (HMGB1)</w:t>
            </w:r>
          </w:p>
        </w:tc>
        <w:tc>
          <w:tcPr>
            <w:tcW w:w="1418" w:type="dxa"/>
            <w:shd w:val="clear" w:color="auto" w:fill="auto"/>
          </w:tcPr>
          <w:p w14:paraId="696A9035" w14:textId="77777777" w:rsidR="00917853" w:rsidRPr="00EC40F9" w:rsidRDefault="00917853" w:rsidP="005B6E7B">
            <w:pPr>
              <w:spacing w:before="120"/>
            </w:pPr>
            <w:r w:rsidRPr="00EC40F9">
              <w:t>16.57</w:t>
            </w:r>
          </w:p>
        </w:tc>
        <w:tc>
          <w:tcPr>
            <w:tcW w:w="1276" w:type="dxa"/>
            <w:shd w:val="clear" w:color="auto" w:fill="auto"/>
          </w:tcPr>
          <w:p w14:paraId="382B24E9" w14:textId="77777777" w:rsidR="00917853" w:rsidRPr="00EC40F9" w:rsidRDefault="00917853" w:rsidP="005B6E7B">
            <w:pPr>
              <w:spacing w:before="120"/>
            </w:pPr>
            <w:r w:rsidRPr="00EC40F9">
              <w:t>1e-118</w:t>
            </w:r>
          </w:p>
        </w:tc>
        <w:tc>
          <w:tcPr>
            <w:tcW w:w="2521" w:type="dxa"/>
            <w:shd w:val="clear" w:color="auto" w:fill="auto"/>
          </w:tcPr>
          <w:p w14:paraId="6A33C872" w14:textId="77777777" w:rsidR="00917853" w:rsidRPr="00EC40F9" w:rsidRDefault="00917853" w:rsidP="005B6E7B">
            <w:pPr>
              <w:spacing w:before="120"/>
            </w:pPr>
            <w:r w:rsidRPr="00EC40F9">
              <w:t>Supports transcription by facilitating the binding of transcription factors and other proteins to DNA</w:t>
            </w:r>
          </w:p>
        </w:tc>
      </w:tr>
      <w:tr w:rsidR="00917853" w:rsidRPr="00EC40F9" w14:paraId="6AE4A608" w14:textId="77777777" w:rsidTr="005B6E7B">
        <w:tc>
          <w:tcPr>
            <w:tcW w:w="2410" w:type="dxa"/>
            <w:shd w:val="clear" w:color="auto" w:fill="auto"/>
          </w:tcPr>
          <w:p w14:paraId="41048DA2" w14:textId="77777777" w:rsidR="00917853" w:rsidRPr="00EC40F9" w:rsidRDefault="00917853" w:rsidP="005B6E7B">
            <w:pPr>
              <w:spacing w:before="120"/>
            </w:pPr>
            <w:r w:rsidRPr="00EC40F9">
              <w:t>LOC_OS11G33000.1</w:t>
            </w:r>
          </w:p>
        </w:tc>
        <w:tc>
          <w:tcPr>
            <w:tcW w:w="2551" w:type="dxa"/>
            <w:shd w:val="clear" w:color="auto" w:fill="auto"/>
          </w:tcPr>
          <w:p w14:paraId="66BA4AA1" w14:textId="77777777" w:rsidR="00917853" w:rsidRPr="00EC40F9" w:rsidRDefault="00917853" w:rsidP="005B6E7B">
            <w:pPr>
              <w:spacing w:before="120"/>
            </w:pPr>
            <w:r w:rsidRPr="00EC40F9">
              <w:t xml:space="preserve">10-kDa </w:t>
            </w:r>
            <w:proofErr w:type="spellStart"/>
            <w:r w:rsidRPr="00EC40F9">
              <w:t>prolamin</w:t>
            </w:r>
            <w:proofErr w:type="spellEnd"/>
            <w:r w:rsidRPr="00EC40F9">
              <w:t xml:space="preserve"> precursor</w:t>
            </w:r>
          </w:p>
        </w:tc>
        <w:tc>
          <w:tcPr>
            <w:tcW w:w="1418" w:type="dxa"/>
            <w:shd w:val="clear" w:color="auto" w:fill="auto"/>
          </w:tcPr>
          <w:p w14:paraId="13CDE6F8" w14:textId="77777777" w:rsidR="00917853" w:rsidRPr="00EC40F9" w:rsidRDefault="00917853" w:rsidP="005B6E7B">
            <w:pPr>
              <w:spacing w:before="120"/>
            </w:pPr>
            <w:r w:rsidRPr="00EC40F9">
              <w:t>4.85</w:t>
            </w:r>
          </w:p>
        </w:tc>
        <w:tc>
          <w:tcPr>
            <w:tcW w:w="1276" w:type="dxa"/>
            <w:shd w:val="clear" w:color="auto" w:fill="auto"/>
          </w:tcPr>
          <w:p w14:paraId="5D2281D2" w14:textId="77777777" w:rsidR="00917853" w:rsidRPr="00EC40F9" w:rsidRDefault="00917853" w:rsidP="005B6E7B">
            <w:pPr>
              <w:spacing w:before="120"/>
            </w:pPr>
            <w:r w:rsidRPr="00EC40F9">
              <w:t>1e-144</w:t>
            </w:r>
          </w:p>
        </w:tc>
        <w:tc>
          <w:tcPr>
            <w:tcW w:w="2521" w:type="dxa"/>
            <w:shd w:val="clear" w:color="auto" w:fill="auto"/>
          </w:tcPr>
          <w:p w14:paraId="0FDB4B4E" w14:textId="77777777" w:rsidR="00917853" w:rsidRPr="00EC40F9" w:rsidRDefault="00917853" w:rsidP="005B6E7B">
            <w:pPr>
              <w:spacing w:before="120"/>
              <w:rPr>
                <w:rFonts w:eastAsia="ＭＳ ゴシック"/>
              </w:rPr>
            </w:pPr>
            <w:r w:rsidRPr="00EC40F9">
              <w:t>Seed storage protein that serves as a source of nitrogen, carbon and sulfur for the young developing seedling</w:t>
            </w:r>
          </w:p>
        </w:tc>
      </w:tr>
      <w:tr w:rsidR="00917853" w:rsidRPr="00EC40F9" w14:paraId="699D0C91" w14:textId="77777777" w:rsidTr="005B6E7B">
        <w:tc>
          <w:tcPr>
            <w:tcW w:w="2410" w:type="dxa"/>
            <w:shd w:val="clear" w:color="auto" w:fill="auto"/>
          </w:tcPr>
          <w:p w14:paraId="60C271AC" w14:textId="77777777" w:rsidR="00917853" w:rsidRPr="00EC40F9" w:rsidRDefault="00917853" w:rsidP="005B6E7B">
            <w:pPr>
              <w:spacing w:before="120"/>
            </w:pPr>
            <w:r w:rsidRPr="00EC40F9">
              <w:t>LOC_OS01G55690.1</w:t>
            </w:r>
          </w:p>
        </w:tc>
        <w:tc>
          <w:tcPr>
            <w:tcW w:w="2551" w:type="dxa"/>
            <w:shd w:val="clear" w:color="auto" w:fill="auto"/>
          </w:tcPr>
          <w:p w14:paraId="1E8FBB90" w14:textId="77777777" w:rsidR="00917853" w:rsidRPr="00EC40F9" w:rsidRDefault="00917853" w:rsidP="005B6E7B">
            <w:pPr>
              <w:spacing w:before="120"/>
            </w:pPr>
            <w:proofErr w:type="spellStart"/>
            <w:r w:rsidRPr="00EC40F9">
              <w:t>Glutelin</w:t>
            </w:r>
            <w:proofErr w:type="spellEnd"/>
            <w:r w:rsidRPr="00EC40F9">
              <w:t xml:space="preserve"> subunit</w:t>
            </w:r>
          </w:p>
        </w:tc>
        <w:tc>
          <w:tcPr>
            <w:tcW w:w="1418" w:type="dxa"/>
            <w:shd w:val="clear" w:color="auto" w:fill="auto"/>
          </w:tcPr>
          <w:p w14:paraId="0B1B4241" w14:textId="77777777" w:rsidR="00917853" w:rsidRPr="00EC40F9" w:rsidRDefault="00917853" w:rsidP="005B6E7B">
            <w:pPr>
              <w:spacing w:before="120"/>
            </w:pPr>
            <w:r w:rsidRPr="00EC40F9">
              <w:t>3.43</w:t>
            </w:r>
          </w:p>
        </w:tc>
        <w:tc>
          <w:tcPr>
            <w:tcW w:w="1276" w:type="dxa"/>
            <w:shd w:val="clear" w:color="auto" w:fill="auto"/>
          </w:tcPr>
          <w:p w14:paraId="2FC98145" w14:textId="77777777" w:rsidR="00917853" w:rsidRPr="00EC40F9" w:rsidRDefault="00917853" w:rsidP="005B6E7B">
            <w:pPr>
              <w:spacing w:before="120"/>
            </w:pPr>
            <w:r w:rsidRPr="00EC40F9">
              <w:t>0.0</w:t>
            </w:r>
          </w:p>
        </w:tc>
        <w:tc>
          <w:tcPr>
            <w:tcW w:w="2521" w:type="dxa"/>
            <w:shd w:val="clear" w:color="auto" w:fill="auto"/>
          </w:tcPr>
          <w:p w14:paraId="6070FCBF" w14:textId="77777777" w:rsidR="00917853" w:rsidRPr="00EC40F9" w:rsidRDefault="00917853" w:rsidP="005B6E7B">
            <w:pPr>
              <w:spacing w:before="120"/>
            </w:pPr>
            <w:r w:rsidRPr="00EC40F9">
              <w:t>Seed-storage protein</w:t>
            </w:r>
          </w:p>
        </w:tc>
      </w:tr>
      <w:tr w:rsidR="00917853" w:rsidRPr="00EC40F9" w14:paraId="7A080DD3" w14:textId="77777777" w:rsidTr="005B6E7B">
        <w:tc>
          <w:tcPr>
            <w:tcW w:w="2410" w:type="dxa"/>
            <w:shd w:val="clear" w:color="auto" w:fill="auto"/>
          </w:tcPr>
          <w:p w14:paraId="48F80711" w14:textId="77777777" w:rsidR="00917853" w:rsidRPr="00EC40F9" w:rsidRDefault="00917853" w:rsidP="005B6E7B">
            <w:pPr>
              <w:spacing w:before="120"/>
            </w:pPr>
            <w:r w:rsidRPr="00EC40F9">
              <w:t>LOC_OS02G15169.1</w:t>
            </w:r>
          </w:p>
        </w:tc>
        <w:tc>
          <w:tcPr>
            <w:tcW w:w="2551" w:type="dxa"/>
            <w:shd w:val="clear" w:color="auto" w:fill="auto"/>
          </w:tcPr>
          <w:p w14:paraId="6E3402B2" w14:textId="77777777" w:rsidR="00917853" w:rsidRPr="00EC40F9" w:rsidRDefault="00917853" w:rsidP="005B6E7B">
            <w:pPr>
              <w:spacing w:before="120"/>
            </w:pPr>
            <w:proofErr w:type="spellStart"/>
            <w:r w:rsidRPr="00EC40F9">
              <w:t>Glutelin</w:t>
            </w:r>
            <w:proofErr w:type="spellEnd"/>
            <w:r w:rsidRPr="00EC40F9">
              <w:t xml:space="preserve"> precursor</w:t>
            </w:r>
          </w:p>
        </w:tc>
        <w:tc>
          <w:tcPr>
            <w:tcW w:w="1418" w:type="dxa"/>
            <w:shd w:val="clear" w:color="auto" w:fill="auto"/>
          </w:tcPr>
          <w:p w14:paraId="5C58599A" w14:textId="77777777" w:rsidR="00917853" w:rsidRPr="00EC40F9" w:rsidRDefault="00917853" w:rsidP="005B6E7B">
            <w:pPr>
              <w:spacing w:before="120"/>
            </w:pPr>
            <w:r w:rsidRPr="00EC40F9">
              <w:t>2.28</w:t>
            </w:r>
          </w:p>
        </w:tc>
        <w:tc>
          <w:tcPr>
            <w:tcW w:w="1276" w:type="dxa"/>
            <w:shd w:val="clear" w:color="auto" w:fill="auto"/>
          </w:tcPr>
          <w:p w14:paraId="44725B5C" w14:textId="77777777" w:rsidR="00917853" w:rsidRPr="00EC40F9" w:rsidRDefault="00917853" w:rsidP="005B6E7B">
            <w:pPr>
              <w:spacing w:before="120"/>
            </w:pPr>
            <w:r w:rsidRPr="00EC40F9">
              <w:t>0.0</w:t>
            </w:r>
          </w:p>
        </w:tc>
        <w:tc>
          <w:tcPr>
            <w:tcW w:w="2521" w:type="dxa"/>
            <w:shd w:val="clear" w:color="auto" w:fill="auto"/>
          </w:tcPr>
          <w:p w14:paraId="7227C045" w14:textId="77777777" w:rsidR="00917853" w:rsidRPr="00EC40F9" w:rsidRDefault="00917853" w:rsidP="005B6E7B">
            <w:pPr>
              <w:spacing w:before="120"/>
            </w:pPr>
            <w:r w:rsidRPr="00EC40F9">
              <w:t>Seed-storage protein</w:t>
            </w:r>
          </w:p>
        </w:tc>
      </w:tr>
      <w:tr w:rsidR="00917853" w:rsidRPr="00EC40F9" w14:paraId="772EE4CB" w14:textId="77777777" w:rsidTr="005B6E7B">
        <w:tc>
          <w:tcPr>
            <w:tcW w:w="2410" w:type="dxa"/>
            <w:shd w:val="clear" w:color="auto" w:fill="auto"/>
          </w:tcPr>
          <w:p w14:paraId="2207541C" w14:textId="77777777" w:rsidR="00917853" w:rsidRPr="00EC40F9" w:rsidRDefault="00917853" w:rsidP="005B6E7B">
            <w:pPr>
              <w:spacing w:before="120"/>
            </w:pPr>
            <w:r w:rsidRPr="00EC40F9">
              <w:t>LOC_OS11G33000.1</w:t>
            </w:r>
          </w:p>
        </w:tc>
        <w:tc>
          <w:tcPr>
            <w:tcW w:w="2551" w:type="dxa"/>
            <w:shd w:val="clear" w:color="auto" w:fill="auto"/>
          </w:tcPr>
          <w:p w14:paraId="0E3284C6" w14:textId="77777777" w:rsidR="00917853" w:rsidRPr="00EC40F9" w:rsidRDefault="00917853" w:rsidP="005B6E7B">
            <w:pPr>
              <w:spacing w:before="120"/>
            </w:pPr>
            <w:r w:rsidRPr="00EC40F9">
              <w:t xml:space="preserve">10-kDa </w:t>
            </w:r>
            <w:proofErr w:type="spellStart"/>
            <w:r w:rsidRPr="00EC40F9">
              <w:t>prolamin</w:t>
            </w:r>
            <w:proofErr w:type="spellEnd"/>
            <w:r w:rsidRPr="00EC40F9">
              <w:t xml:space="preserve"> precursor</w:t>
            </w:r>
          </w:p>
        </w:tc>
        <w:tc>
          <w:tcPr>
            <w:tcW w:w="1418" w:type="dxa"/>
            <w:shd w:val="clear" w:color="auto" w:fill="auto"/>
          </w:tcPr>
          <w:p w14:paraId="431C6829" w14:textId="77777777" w:rsidR="00917853" w:rsidRPr="00EC40F9" w:rsidRDefault="00917853" w:rsidP="005B6E7B">
            <w:pPr>
              <w:spacing w:before="120"/>
            </w:pPr>
            <w:r w:rsidRPr="00EC40F9">
              <w:t>2.28</w:t>
            </w:r>
          </w:p>
        </w:tc>
        <w:tc>
          <w:tcPr>
            <w:tcW w:w="1276" w:type="dxa"/>
            <w:shd w:val="clear" w:color="auto" w:fill="auto"/>
          </w:tcPr>
          <w:p w14:paraId="33D4CAA2" w14:textId="77777777" w:rsidR="00917853" w:rsidRPr="00EC40F9" w:rsidRDefault="00917853" w:rsidP="005B6E7B">
            <w:pPr>
              <w:spacing w:before="120"/>
            </w:pPr>
            <w:r w:rsidRPr="00EC40F9">
              <w:t>1e-132</w:t>
            </w:r>
          </w:p>
        </w:tc>
        <w:tc>
          <w:tcPr>
            <w:tcW w:w="2521" w:type="dxa"/>
            <w:shd w:val="clear" w:color="auto" w:fill="auto"/>
          </w:tcPr>
          <w:p w14:paraId="056E653F" w14:textId="77777777" w:rsidR="00917853" w:rsidRPr="00EC40F9" w:rsidRDefault="00917853" w:rsidP="005B6E7B">
            <w:pPr>
              <w:spacing w:before="120"/>
            </w:pPr>
            <w:r w:rsidRPr="00EC40F9">
              <w:t>Seed-storage protein</w:t>
            </w:r>
          </w:p>
        </w:tc>
      </w:tr>
      <w:tr w:rsidR="00917853" w:rsidRPr="00EC40F9" w14:paraId="5CC50E25" w14:textId="77777777" w:rsidTr="005B6E7B">
        <w:tc>
          <w:tcPr>
            <w:tcW w:w="2410" w:type="dxa"/>
            <w:shd w:val="clear" w:color="auto" w:fill="auto"/>
          </w:tcPr>
          <w:p w14:paraId="5D0C47D0" w14:textId="77777777" w:rsidR="00917853" w:rsidRPr="00EC40F9" w:rsidRDefault="00917853" w:rsidP="005B6E7B">
            <w:pPr>
              <w:spacing w:before="120"/>
            </w:pPr>
            <w:r w:rsidRPr="00EC40F9">
              <w:t>LOC_OS03G54890.1</w:t>
            </w:r>
          </w:p>
        </w:tc>
        <w:tc>
          <w:tcPr>
            <w:tcW w:w="2551" w:type="dxa"/>
            <w:shd w:val="clear" w:color="auto" w:fill="auto"/>
          </w:tcPr>
          <w:p w14:paraId="3B2BF15F" w14:textId="77777777" w:rsidR="00917853" w:rsidRPr="00EC40F9" w:rsidRDefault="00917853" w:rsidP="005B6E7B">
            <w:pPr>
              <w:spacing w:before="120"/>
            </w:pPr>
            <w:r w:rsidRPr="00EC40F9">
              <w:t>60S ribosomal protein L13a-4</w:t>
            </w:r>
          </w:p>
        </w:tc>
        <w:tc>
          <w:tcPr>
            <w:tcW w:w="1418" w:type="dxa"/>
            <w:shd w:val="clear" w:color="auto" w:fill="auto"/>
          </w:tcPr>
          <w:p w14:paraId="1FD79830" w14:textId="77777777" w:rsidR="00917853" w:rsidRPr="00EC40F9" w:rsidRDefault="00917853" w:rsidP="005B6E7B">
            <w:pPr>
              <w:spacing w:before="120"/>
            </w:pPr>
            <w:r w:rsidRPr="00EC40F9">
              <w:t>2.0</w:t>
            </w:r>
          </w:p>
        </w:tc>
        <w:tc>
          <w:tcPr>
            <w:tcW w:w="1276" w:type="dxa"/>
            <w:shd w:val="clear" w:color="auto" w:fill="auto"/>
          </w:tcPr>
          <w:p w14:paraId="2CF638A3" w14:textId="77777777" w:rsidR="00917853" w:rsidRPr="00EC40F9" w:rsidRDefault="00917853" w:rsidP="005B6E7B">
            <w:pPr>
              <w:spacing w:before="120"/>
            </w:pPr>
            <w:r w:rsidRPr="00EC40F9">
              <w:t>1e-131</w:t>
            </w:r>
          </w:p>
        </w:tc>
        <w:tc>
          <w:tcPr>
            <w:tcW w:w="2521" w:type="dxa"/>
            <w:shd w:val="clear" w:color="auto" w:fill="auto"/>
          </w:tcPr>
          <w:p w14:paraId="7CE79ED3" w14:textId="77777777" w:rsidR="00917853" w:rsidRPr="00EC40F9" w:rsidRDefault="00917853" w:rsidP="005B6E7B">
            <w:pPr>
              <w:spacing w:before="120"/>
            </w:pPr>
            <w:r w:rsidRPr="00EC40F9">
              <w:t>Protein synthesis</w:t>
            </w:r>
          </w:p>
        </w:tc>
      </w:tr>
      <w:tr w:rsidR="00917853" w:rsidRPr="00EC40F9" w14:paraId="2D833195" w14:textId="77777777" w:rsidTr="005B6E7B">
        <w:tc>
          <w:tcPr>
            <w:tcW w:w="2410" w:type="dxa"/>
            <w:shd w:val="clear" w:color="auto" w:fill="auto"/>
          </w:tcPr>
          <w:p w14:paraId="0EBC8746" w14:textId="77777777" w:rsidR="00917853" w:rsidRPr="00EC40F9" w:rsidRDefault="00917853" w:rsidP="005B6E7B">
            <w:pPr>
              <w:spacing w:before="120"/>
            </w:pPr>
            <w:r w:rsidRPr="00EC40F9">
              <w:t>LOC_OS04G30430.1</w:t>
            </w:r>
          </w:p>
        </w:tc>
        <w:tc>
          <w:tcPr>
            <w:tcW w:w="2551" w:type="dxa"/>
            <w:shd w:val="clear" w:color="auto" w:fill="auto"/>
          </w:tcPr>
          <w:p w14:paraId="719E3622" w14:textId="77777777" w:rsidR="00917853" w:rsidRPr="00EC40F9" w:rsidRDefault="00917853" w:rsidP="005B6E7B">
            <w:pPr>
              <w:spacing w:before="120"/>
            </w:pPr>
            <w:r w:rsidRPr="00EC40F9">
              <w:t>Nuclear transport factor 2 (NTF2) family protein</w:t>
            </w:r>
          </w:p>
        </w:tc>
        <w:tc>
          <w:tcPr>
            <w:tcW w:w="1418" w:type="dxa"/>
            <w:shd w:val="clear" w:color="auto" w:fill="auto"/>
          </w:tcPr>
          <w:p w14:paraId="5D8FAEE9" w14:textId="77777777" w:rsidR="00917853" w:rsidRPr="00EC40F9" w:rsidRDefault="00917853" w:rsidP="005B6E7B">
            <w:pPr>
              <w:spacing w:before="120"/>
            </w:pPr>
            <w:r w:rsidRPr="00EC40F9">
              <w:t>2.0</w:t>
            </w:r>
          </w:p>
        </w:tc>
        <w:tc>
          <w:tcPr>
            <w:tcW w:w="1276" w:type="dxa"/>
            <w:shd w:val="clear" w:color="auto" w:fill="auto"/>
          </w:tcPr>
          <w:p w14:paraId="6C360486" w14:textId="77777777" w:rsidR="00917853" w:rsidRPr="00EC40F9" w:rsidRDefault="00917853" w:rsidP="005B6E7B">
            <w:pPr>
              <w:spacing w:before="120"/>
            </w:pPr>
            <w:r w:rsidRPr="00EC40F9">
              <w:t>1e-23</w:t>
            </w:r>
          </w:p>
        </w:tc>
        <w:tc>
          <w:tcPr>
            <w:tcW w:w="2521" w:type="dxa"/>
            <w:shd w:val="clear" w:color="auto" w:fill="auto"/>
          </w:tcPr>
          <w:p w14:paraId="6F586763" w14:textId="77777777" w:rsidR="00917853" w:rsidRPr="00EC40F9" w:rsidRDefault="00917853" w:rsidP="005B6E7B">
            <w:pPr>
              <w:spacing w:before="120"/>
            </w:pPr>
            <w:r w:rsidRPr="00EC40F9">
              <w:t>Facilitates protein transport into the nucleus</w:t>
            </w:r>
          </w:p>
        </w:tc>
      </w:tr>
      <w:tr w:rsidR="00917853" w:rsidRPr="00EC40F9" w14:paraId="2978784D" w14:textId="77777777" w:rsidTr="005B6E7B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D11FB45" w14:textId="77777777" w:rsidR="00917853" w:rsidRPr="00EC40F9" w:rsidRDefault="00917853" w:rsidP="005B6E7B">
            <w:pPr>
              <w:spacing w:before="120" w:after="120"/>
            </w:pPr>
            <w:r w:rsidRPr="00EC40F9">
              <w:t>LOC_OS05G41970.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5E14D3F" w14:textId="77777777" w:rsidR="00917853" w:rsidRPr="00EC40F9" w:rsidRDefault="00917853" w:rsidP="005B6E7B">
            <w:pPr>
              <w:spacing w:before="120" w:after="120"/>
            </w:pPr>
            <w:r w:rsidRPr="00EC40F9">
              <w:t>26-kDa globul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F5D5928" w14:textId="77777777" w:rsidR="00917853" w:rsidRPr="00EC40F9" w:rsidRDefault="00917853" w:rsidP="005B6E7B">
            <w:pPr>
              <w:spacing w:before="120" w:after="120"/>
            </w:pPr>
            <w:r w:rsidRPr="00EC40F9">
              <w:t>3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B322340" w14:textId="77777777" w:rsidR="00917853" w:rsidRPr="00EC40F9" w:rsidRDefault="00917853" w:rsidP="005B6E7B">
            <w:pPr>
              <w:spacing w:before="120" w:after="120"/>
            </w:pPr>
            <w:r w:rsidRPr="00EC40F9">
              <w:t>1e-52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</w:tcPr>
          <w:p w14:paraId="4D7F58A4" w14:textId="77777777" w:rsidR="00917853" w:rsidRPr="00EC40F9" w:rsidRDefault="00917853" w:rsidP="005B6E7B">
            <w:pPr>
              <w:spacing w:before="120" w:after="120"/>
            </w:pPr>
            <w:r w:rsidRPr="00EC40F9">
              <w:t>Seed-storage protein</w:t>
            </w:r>
          </w:p>
        </w:tc>
      </w:tr>
    </w:tbl>
    <w:p w14:paraId="0DABEAF5" w14:textId="77777777" w:rsidR="00917853" w:rsidRPr="00140452" w:rsidRDefault="00917853" w:rsidP="008D1B90">
      <w:pPr>
        <w:ind w:right="-720"/>
        <w:jc w:val="both"/>
        <w:rPr>
          <w:sz w:val="28"/>
          <w:szCs w:val="28"/>
        </w:rPr>
      </w:pPr>
    </w:p>
    <w:p w14:paraId="17616956" w14:textId="77777777" w:rsidR="008D1B90" w:rsidRDefault="008D1B90" w:rsidP="005C0B26"/>
    <w:p w14:paraId="0F12C1CA" w14:textId="77777777" w:rsidR="008D1B90" w:rsidRDefault="008D1B90" w:rsidP="005C0B26"/>
    <w:sectPr w:rsidR="008D1B90" w:rsidSect="00917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B843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2CB"/>
    <w:rsid w:val="00035CCA"/>
    <w:rsid w:val="000708A5"/>
    <w:rsid w:val="00076DBC"/>
    <w:rsid w:val="00094689"/>
    <w:rsid w:val="00140452"/>
    <w:rsid w:val="00194B82"/>
    <w:rsid w:val="001A7FB1"/>
    <w:rsid w:val="001D0E16"/>
    <w:rsid w:val="001D428E"/>
    <w:rsid w:val="00215115"/>
    <w:rsid w:val="00216F21"/>
    <w:rsid w:val="002E6A8F"/>
    <w:rsid w:val="00355052"/>
    <w:rsid w:val="00357354"/>
    <w:rsid w:val="003A4A71"/>
    <w:rsid w:val="003A61DE"/>
    <w:rsid w:val="003D72F4"/>
    <w:rsid w:val="00400FF0"/>
    <w:rsid w:val="0040734B"/>
    <w:rsid w:val="004133CE"/>
    <w:rsid w:val="00423D9B"/>
    <w:rsid w:val="00440089"/>
    <w:rsid w:val="00442AB0"/>
    <w:rsid w:val="00452AA9"/>
    <w:rsid w:val="004643F9"/>
    <w:rsid w:val="00467AA4"/>
    <w:rsid w:val="0048566E"/>
    <w:rsid w:val="00494F3D"/>
    <w:rsid w:val="004D0095"/>
    <w:rsid w:val="00512A67"/>
    <w:rsid w:val="00516D9E"/>
    <w:rsid w:val="0057414F"/>
    <w:rsid w:val="005942CB"/>
    <w:rsid w:val="005B6E7B"/>
    <w:rsid w:val="005C0B26"/>
    <w:rsid w:val="005D6D60"/>
    <w:rsid w:val="005F630D"/>
    <w:rsid w:val="006315F3"/>
    <w:rsid w:val="006953EB"/>
    <w:rsid w:val="006B35D3"/>
    <w:rsid w:val="006D46C7"/>
    <w:rsid w:val="006D70E3"/>
    <w:rsid w:val="006F221E"/>
    <w:rsid w:val="006F4DF8"/>
    <w:rsid w:val="006F546C"/>
    <w:rsid w:val="006F7D80"/>
    <w:rsid w:val="00720FFA"/>
    <w:rsid w:val="00752052"/>
    <w:rsid w:val="00767B16"/>
    <w:rsid w:val="007D078F"/>
    <w:rsid w:val="007E5768"/>
    <w:rsid w:val="007E73BB"/>
    <w:rsid w:val="008044D1"/>
    <w:rsid w:val="008322AE"/>
    <w:rsid w:val="00871536"/>
    <w:rsid w:val="008752A7"/>
    <w:rsid w:val="008A28BB"/>
    <w:rsid w:val="008D1B90"/>
    <w:rsid w:val="00917853"/>
    <w:rsid w:val="00926ECC"/>
    <w:rsid w:val="00987F69"/>
    <w:rsid w:val="00A173FE"/>
    <w:rsid w:val="00A959E1"/>
    <w:rsid w:val="00AB6745"/>
    <w:rsid w:val="00AC2D1F"/>
    <w:rsid w:val="00AC37E3"/>
    <w:rsid w:val="00AC4B31"/>
    <w:rsid w:val="00AE63E4"/>
    <w:rsid w:val="00B43EFA"/>
    <w:rsid w:val="00B66440"/>
    <w:rsid w:val="00B71671"/>
    <w:rsid w:val="00BC3271"/>
    <w:rsid w:val="00C11EC0"/>
    <w:rsid w:val="00C15A0A"/>
    <w:rsid w:val="00C21355"/>
    <w:rsid w:val="00C34873"/>
    <w:rsid w:val="00C552B6"/>
    <w:rsid w:val="00CE486A"/>
    <w:rsid w:val="00CF09F1"/>
    <w:rsid w:val="00D73966"/>
    <w:rsid w:val="00DD3611"/>
    <w:rsid w:val="00E100AA"/>
    <w:rsid w:val="00E41BB4"/>
    <w:rsid w:val="00EC40F9"/>
    <w:rsid w:val="00F442C3"/>
    <w:rsid w:val="00F5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B049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2CB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853"/>
    <w:rPr>
      <w:rFonts w:eastAsia="ＭＳ 明朝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2CB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853"/>
    <w:rPr>
      <w:rFonts w:eastAsia="ＭＳ 明朝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7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30E62-EDD5-854B-BAC6-A5418F2B1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4</Words>
  <Characters>219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ashanti Computer Services</Company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S</dc:creator>
  <cp:keywords/>
  <cp:lastModifiedBy>Birendra Prasad Shaw</cp:lastModifiedBy>
  <cp:revision>4</cp:revision>
  <dcterms:created xsi:type="dcterms:W3CDTF">2015-09-25T08:22:00Z</dcterms:created>
  <dcterms:modified xsi:type="dcterms:W3CDTF">2015-11-23T05:33:00Z</dcterms:modified>
</cp:coreProperties>
</file>